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58"/>
        <w:gridCol w:w="1796"/>
        <w:gridCol w:w="208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n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abas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cession numb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B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EMB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W8R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0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X84209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RefSeq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P_0005341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R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L1000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D-lik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B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EMB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WAC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D-lik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0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X83780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D-lik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C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EMB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0L9U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D-lik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V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30792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B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E4976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0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X8378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0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X84228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C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RefSeq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866174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RefSeq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P_00054403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R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EMB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NE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V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30818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RefSeq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295548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-II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B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E4980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-II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RefSeq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P_0005352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E-like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B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EMB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WAB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B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EMB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W8Q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0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X8422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C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EMB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0L9W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RefSeq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P_00054405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R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EMBL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NE5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H77585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-I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0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X83788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-I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V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30816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-II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0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X83791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-II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V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30798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mK-lik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B-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45751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/>
      <w:bCs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Niveau1">
    <w:name w:val="Titre Niveau 1"/>
    <w:basedOn w:val="Heading1"/>
    <w:next w:val="Normal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lang w:val="en-GB"/>
    </w:rPr>
  </w:style>
  <w:style w:type="paragraph" w:styleId="Squences">
    <w:name w:val="Séquences"/>
    <w:basedOn w:val="Normal"/>
    <w:next w:val="Normal"/>
    <w:qFormat/>
    <w:pPr/>
    <w:rPr>
      <w:rFonts w:ascii="Courier New" w:hAnsi="Courier New" w:cs="Courier New"/>
      <w:sz w:val="20"/>
      <w:szCs w:val="20"/>
    </w:rPr>
  </w:style>
  <w:style w:type="paragraph" w:styleId="Lgende">
    <w:name w:val="Légende"/>
    <w:basedOn w:val="Normal"/>
    <w:next w:val="Normal"/>
    <w:qFormat/>
    <w:pPr/>
    <w:rPr>
      <w:bCs/>
      <w:szCs w:val="20"/>
    </w:rPr>
  </w:style>
  <w:style w:type="paragraph" w:styleId="Style11">
    <w:name w:val="Style1"/>
    <w:basedOn w:val="Lgende"/>
    <w:qFormat/>
    <w:pPr>
      <w:jc w:val="both"/>
    </w:pPr>
    <w:rPr>
      <w:lang w:val="en-GB"/>
    </w:rPr>
  </w:style>
  <w:style w:type="paragraph" w:styleId="TexteRfrencebiblio">
    <w:name w:val="Texte Référence biblio"/>
    <w:basedOn w:val="Lgende"/>
    <w:qFormat/>
    <w:pPr>
      <w:ind w:left="567" w:hanging="0"/>
    </w:pPr>
    <w:rPr>
      <w:bCs w:val="false"/>
      <w:sz w:val="22"/>
    </w:rPr>
  </w:style>
  <w:style w:type="paragraph" w:styleId="Texterfrencebiblio1">
    <w:name w:val="Texte référence biblio"/>
    <w:basedOn w:val="Lgende"/>
    <w:qFormat/>
    <w:pPr>
      <w:ind w:left="567" w:hanging="0"/>
    </w:pPr>
    <w:rPr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9:51:00Z</dcterms:created>
  <dc:creator>Nicolas GINET</dc:creator>
  <dc:description/>
  <cp:keywords/>
  <dc:language>en-US</dc:language>
  <cp:lastModifiedBy>Nicolas GINET</cp:lastModifiedBy>
  <dcterms:modified xsi:type="dcterms:W3CDTF">2010-01-21T10:01:00Z</dcterms:modified>
  <cp:revision>6</cp:revision>
  <dc:subject/>
  <dc:title>Supplemental Data</dc:title>
</cp:coreProperties>
</file>